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40D77" w14:textId="2F771B9E" w:rsidR="0009064B" w:rsidRPr="005344F0" w:rsidRDefault="00CF7761" w:rsidP="005344F0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605C9">
        <w:rPr>
          <w:rFonts w:ascii="Arial" w:hAnsi="Arial" w:cs="Arial"/>
          <w:b/>
          <w:sz w:val="24"/>
          <w:szCs w:val="24"/>
        </w:rPr>
        <w:t>Appendix A</w:t>
      </w:r>
    </w:p>
    <w:p w14:paraId="143B422D" w14:textId="2A2593CE" w:rsidR="00CF7761" w:rsidRDefault="006605C9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 w:rsidRPr="006605C9">
        <w:rPr>
          <w:rFonts w:ascii="Arial" w:hAnsi="Arial" w:cs="Arial"/>
          <w:b/>
          <w:sz w:val="24"/>
          <w:szCs w:val="24"/>
        </w:rPr>
        <w:t xml:space="preserve">Ultrasound Nerve Block </w:t>
      </w:r>
      <w:r w:rsidR="00CF7761" w:rsidRPr="006605C9">
        <w:rPr>
          <w:rFonts w:ascii="Arial" w:hAnsi="Arial" w:cs="Arial"/>
          <w:b/>
          <w:sz w:val="24"/>
          <w:szCs w:val="24"/>
        </w:rPr>
        <w:t>Pre and Post-Test Questions with Answers</w:t>
      </w:r>
    </w:p>
    <w:p w14:paraId="730C0CD4" w14:textId="1198C4CF" w:rsidR="00BC654F" w:rsidRDefault="00BC654F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(correct answers </w:t>
      </w:r>
      <w:r w:rsidR="0009064B">
        <w:rPr>
          <w:rFonts w:ascii="Arial" w:hAnsi="Arial" w:cs="Arial"/>
          <w:b/>
          <w:sz w:val="24"/>
          <w:szCs w:val="24"/>
        </w:rPr>
        <w:t>in bold</w:t>
      </w:r>
      <w:r>
        <w:rPr>
          <w:rFonts w:ascii="Arial" w:hAnsi="Arial" w:cs="Arial"/>
          <w:b/>
          <w:sz w:val="24"/>
          <w:szCs w:val="24"/>
        </w:rPr>
        <w:t>)</w:t>
      </w:r>
    </w:p>
    <w:p w14:paraId="6FCABDB1" w14:textId="77777777" w:rsidR="00BC654F" w:rsidRPr="006605C9" w:rsidRDefault="00BC654F" w:rsidP="00BC654F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14:paraId="406684B3" w14:textId="4B85EB76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1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What is the maximum amount of lidocaine without epi</w:t>
      </w:r>
      <w:r w:rsidR="007A496A">
        <w:rPr>
          <w:rFonts w:ascii="Arial" w:hAnsi="Arial" w:cs="Arial"/>
          <w:sz w:val="24"/>
          <w:szCs w:val="24"/>
        </w:rPr>
        <w:t>nephrine</w:t>
      </w:r>
      <w:r w:rsidRPr="006605C9">
        <w:rPr>
          <w:rFonts w:ascii="Arial" w:hAnsi="Arial" w:cs="Arial"/>
          <w:sz w:val="24"/>
          <w:szCs w:val="24"/>
        </w:rPr>
        <w:t xml:space="preserve"> that can be safely administered into the soft tissue?</w:t>
      </w:r>
      <w:r w:rsidR="0009064B">
        <w:rPr>
          <w:rFonts w:ascii="Arial" w:hAnsi="Arial" w:cs="Arial"/>
          <w:sz w:val="24"/>
          <w:szCs w:val="24"/>
        </w:rPr>
        <w:t xml:space="preserve"> </w:t>
      </w:r>
    </w:p>
    <w:p w14:paraId="37FDA464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1898503F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3.5 mg/kg</w:t>
      </w:r>
    </w:p>
    <w:p w14:paraId="264B320B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7 mg/kg</w:t>
      </w:r>
    </w:p>
    <w:p w14:paraId="2DCB8978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4.5 mg/kg</w:t>
      </w:r>
    </w:p>
    <w:p w14:paraId="74658048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8 mg/kg</w:t>
      </w:r>
    </w:p>
    <w:p w14:paraId="74F73321" w14:textId="328C0945" w:rsidR="00CF7761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414C6785" w14:textId="77777777" w:rsidR="0009064B" w:rsidRPr="006605C9" w:rsidRDefault="0009064B" w:rsidP="00CF7761">
      <w:pPr>
        <w:spacing w:after="0"/>
        <w:rPr>
          <w:rFonts w:ascii="Arial" w:hAnsi="Arial" w:cs="Arial"/>
          <w:sz w:val="24"/>
          <w:szCs w:val="24"/>
        </w:rPr>
      </w:pPr>
    </w:p>
    <w:p w14:paraId="4A716542" w14:textId="6BA6EA0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2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What is the maximum amount of lidocaine with epi</w:t>
      </w:r>
      <w:r w:rsidR="007A496A">
        <w:rPr>
          <w:rFonts w:ascii="Arial" w:hAnsi="Arial" w:cs="Arial"/>
          <w:sz w:val="24"/>
          <w:szCs w:val="24"/>
        </w:rPr>
        <w:t>nephrine</w:t>
      </w:r>
      <w:r w:rsidRPr="006605C9">
        <w:rPr>
          <w:rFonts w:ascii="Arial" w:hAnsi="Arial" w:cs="Arial"/>
          <w:sz w:val="24"/>
          <w:szCs w:val="24"/>
        </w:rPr>
        <w:t xml:space="preserve"> that can be safely administered into the soft tissue?</w:t>
      </w:r>
    </w:p>
    <w:p w14:paraId="7B4680F2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5ACDBA4D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4 mg/kg</w:t>
      </w:r>
    </w:p>
    <w:p w14:paraId="2170F584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7 mg/kg</w:t>
      </w:r>
    </w:p>
    <w:p w14:paraId="05877EC1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5 mg/kg</w:t>
      </w:r>
    </w:p>
    <w:p w14:paraId="3A1675A0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8 mg/kg</w:t>
      </w:r>
    </w:p>
    <w:p w14:paraId="0AAB47DB" w14:textId="739352DC" w:rsidR="00CF7761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75DEC6C4" w14:textId="77777777" w:rsidR="0009064B" w:rsidRPr="006605C9" w:rsidRDefault="0009064B" w:rsidP="00CF7761">
      <w:pPr>
        <w:spacing w:after="0"/>
        <w:rPr>
          <w:rFonts w:ascii="Arial" w:hAnsi="Arial" w:cs="Arial"/>
          <w:sz w:val="24"/>
          <w:szCs w:val="24"/>
        </w:rPr>
      </w:pPr>
    </w:p>
    <w:p w14:paraId="67F05008" w14:textId="7D6CF86A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3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What is the concentration per mL of 1% lidocaine without epi?</w:t>
      </w:r>
    </w:p>
    <w:p w14:paraId="093B3AF2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405108F1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12 mg/ml</w:t>
      </w:r>
    </w:p>
    <w:p w14:paraId="7FD0D3C6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15 mg/ml</w:t>
      </w:r>
    </w:p>
    <w:p w14:paraId="0959450D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20 mg/ml</w:t>
      </w:r>
    </w:p>
    <w:p w14:paraId="40BAA969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10 mg/ml</w:t>
      </w:r>
    </w:p>
    <w:p w14:paraId="540208FF" w14:textId="582389A6" w:rsidR="00CF7761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666495EB" w14:textId="77777777" w:rsidR="0009064B" w:rsidRPr="006605C9" w:rsidRDefault="0009064B" w:rsidP="00CF7761">
      <w:pPr>
        <w:spacing w:after="0"/>
        <w:rPr>
          <w:rFonts w:ascii="Arial" w:hAnsi="Arial" w:cs="Arial"/>
          <w:sz w:val="24"/>
          <w:szCs w:val="24"/>
        </w:rPr>
      </w:pPr>
    </w:p>
    <w:p w14:paraId="6D1FEF08" w14:textId="5882EDAC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4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What medication needs to be administered quickly via IV in the event of a toxic reaction to local anesthesia?</w:t>
      </w:r>
    </w:p>
    <w:p w14:paraId="7D220249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1CBE9871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Glucagon</w:t>
      </w:r>
    </w:p>
    <w:p w14:paraId="56EAEC82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D50</w:t>
      </w:r>
    </w:p>
    <w:p w14:paraId="0D801FAE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Intralipid</w:t>
      </w:r>
    </w:p>
    <w:p w14:paraId="074C11A2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Pyridoxine</w:t>
      </w:r>
    </w:p>
    <w:p w14:paraId="0C4D28E7" w14:textId="4B71831E" w:rsidR="00CF7761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5CBFE1E0" w14:textId="150BEC2A" w:rsidR="0009064B" w:rsidRDefault="0009064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726F07A" w14:textId="31E4C05E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lastRenderedPageBreak/>
        <w:t>5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For the majority of ultrasound guided nerve blocks, what needle approach is recommended to maximize safety?</w:t>
      </w:r>
    </w:p>
    <w:p w14:paraId="7BE42187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79E7347F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proofErr w:type="spellStart"/>
      <w:r w:rsidRPr="006605C9">
        <w:rPr>
          <w:rFonts w:ascii="Arial" w:hAnsi="Arial" w:cs="Arial"/>
          <w:sz w:val="24"/>
          <w:szCs w:val="24"/>
        </w:rPr>
        <w:t>Seldinger</w:t>
      </w:r>
      <w:proofErr w:type="spellEnd"/>
      <w:r w:rsidRPr="006605C9">
        <w:rPr>
          <w:rFonts w:ascii="Arial" w:hAnsi="Arial" w:cs="Arial"/>
          <w:sz w:val="24"/>
          <w:szCs w:val="24"/>
        </w:rPr>
        <w:t xml:space="preserve"> technique</w:t>
      </w:r>
    </w:p>
    <w:p w14:paraId="35D5E11A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In-plane technique</w:t>
      </w:r>
    </w:p>
    <w:p w14:paraId="69296AC0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Out-of-plane technique</w:t>
      </w:r>
    </w:p>
    <w:p w14:paraId="74F12C73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Oblique technique</w:t>
      </w:r>
    </w:p>
    <w:p w14:paraId="63E4EF2A" w14:textId="77777777" w:rsidR="0009064B" w:rsidRDefault="0009064B" w:rsidP="00CF7761">
      <w:pPr>
        <w:spacing w:after="0"/>
        <w:rPr>
          <w:rFonts w:ascii="Arial" w:hAnsi="Arial" w:cs="Arial"/>
          <w:sz w:val="24"/>
          <w:szCs w:val="24"/>
        </w:rPr>
      </w:pPr>
    </w:p>
    <w:p w14:paraId="7156D47D" w14:textId="77777777" w:rsidR="0009064B" w:rsidRDefault="0009064B" w:rsidP="00CF7761">
      <w:pPr>
        <w:spacing w:after="0"/>
        <w:rPr>
          <w:rFonts w:ascii="Arial" w:hAnsi="Arial" w:cs="Arial"/>
          <w:sz w:val="24"/>
          <w:szCs w:val="24"/>
        </w:rPr>
      </w:pPr>
    </w:p>
    <w:p w14:paraId="22D228D3" w14:textId="2FB4AAAB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6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Of the medications listed below, which one is the most cardio-toxic?</w:t>
      </w:r>
    </w:p>
    <w:p w14:paraId="7374E25E" w14:textId="77777777" w:rsidR="00CF7761" w:rsidRPr="006605C9" w:rsidRDefault="00CF7761" w:rsidP="00CF7761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61D276F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Bupivacaine</w:t>
      </w:r>
    </w:p>
    <w:p w14:paraId="077EADC3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Lidocaine without epi</w:t>
      </w:r>
    </w:p>
    <w:p w14:paraId="21DCBC8D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Ropivacaine</w:t>
      </w:r>
    </w:p>
    <w:p w14:paraId="2C3A353B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Lidocaine with epi</w:t>
      </w:r>
    </w:p>
    <w:p w14:paraId="5018E143" w14:textId="656411E4" w:rsidR="00CF7761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4B0F35A3" w14:textId="77777777" w:rsidR="0009064B" w:rsidRPr="006605C9" w:rsidRDefault="0009064B" w:rsidP="00CF7761">
      <w:pPr>
        <w:spacing w:after="0"/>
        <w:rPr>
          <w:rFonts w:ascii="Arial" w:hAnsi="Arial" w:cs="Arial"/>
          <w:sz w:val="24"/>
          <w:szCs w:val="24"/>
        </w:rPr>
      </w:pPr>
    </w:p>
    <w:p w14:paraId="6586B675" w14:textId="410437C4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7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What is the earliest sign that lidocaine with epi</w:t>
      </w:r>
      <w:r w:rsidR="007A496A">
        <w:rPr>
          <w:rFonts w:ascii="Arial" w:hAnsi="Arial" w:cs="Arial"/>
          <w:sz w:val="24"/>
          <w:szCs w:val="24"/>
        </w:rPr>
        <w:t>nephrine</w:t>
      </w:r>
      <w:r w:rsidRPr="006605C9">
        <w:rPr>
          <w:rFonts w:ascii="Arial" w:hAnsi="Arial" w:cs="Arial"/>
          <w:sz w:val="24"/>
          <w:szCs w:val="24"/>
        </w:rPr>
        <w:t xml:space="preserve"> has entered the blood stream?</w:t>
      </w:r>
    </w:p>
    <w:p w14:paraId="7C128EA7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6EF788F0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Increased salivary secretions</w:t>
      </w:r>
    </w:p>
    <w:p w14:paraId="294D4B29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Increased heart rate</w:t>
      </w:r>
    </w:p>
    <w:p w14:paraId="154933FF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Increased respirations</w:t>
      </w:r>
    </w:p>
    <w:p w14:paraId="345C77C8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Decreased hearing</w:t>
      </w:r>
    </w:p>
    <w:p w14:paraId="5A6C0BB2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7E0995E9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50C8FB36" w14:textId="252B0C0D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8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A patient has a large laceration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Local infiltration of 1% lidocaine without epi</w:t>
      </w:r>
      <w:r w:rsidR="007A496A">
        <w:rPr>
          <w:rFonts w:ascii="Arial" w:hAnsi="Arial" w:cs="Arial"/>
          <w:sz w:val="24"/>
          <w:szCs w:val="24"/>
        </w:rPr>
        <w:t>nephrine</w:t>
      </w:r>
      <w:r w:rsidRPr="006605C9">
        <w:rPr>
          <w:rFonts w:ascii="Arial" w:hAnsi="Arial" w:cs="Arial"/>
          <w:sz w:val="24"/>
          <w:szCs w:val="24"/>
        </w:rPr>
        <w:t xml:space="preserve"> lasts roughly 45 minutes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How long (anesthesia time) does a typical block using the same lidocaine without epi</w:t>
      </w:r>
      <w:r w:rsidR="007A496A">
        <w:rPr>
          <w:rFonts w:ascii="Arial" w:hAnsi="Arial" w:cs="Arial"/>
          <w:sz w:val="24"/>
          <w:szCs w:val="24"/>
        </w:rPr>
        <w:t>nephrine</w:t>
      </w:r>
      <w:r w:rsidRPr="006605C9">
        <w:rPr>
          <w:rFonts w:ascii="Arial" w:hAnsi="Arial" w:cs="Arial"/>
          <w:sz w:val="24"/>
          <w:szCs w:val="24"/>
        </w:rPr>
        <w:t xml:space="preserve"> last?</w:t>
      </w:r>
    </w:p>
    <w:p w14:paraId="495A324A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24481B66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45-60 min</w:t>
      </w:r>
    </w:p>
    <w:p w14:paraId="7D4FDBB6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90-180 min</w:t>
      </w:r>
    </w:p>
    <w:p w14:paraId="7BACD624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180-260 min</w:t>
      </w:r>
    </w:p>
    <w:p w14:paraId="30A01B30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30-60 min</w:t>
      </w:r>
    </w:p>
    <w:p w14:paraId="12902960" w14:textId="1102B057" w:rsidR="007A496A" w:rsidRDefault="007A496A" w:rsidP="00CF7761">
      <w:pPr>
        <w:spacing w:after="0"/>
        <w:rPr>
          <w:rFonts w:ascii="Arial" w:hAnsi="Arial" w:cs="Arial"/>
          <w:sz w:val="24"/>
          <w:szCs w:val="24"/>
        </w:rPr>
      </w:pPr>
    </w:p>
    <w:p w14:paraId="2F33A9C9" w14:textId="77777777" w:rsidR="007A496A" w:rsidRPr="006605C9" w:rsidRDefault="007A496A" w:rsidP="00CF7761">
      <w:pPr>
        <w:spacing w:after="0"/>
        <w:rPr>
          <w:rFonts w:ascii="Arial" w:hAnsi="Arial" w:cs="Arial"/>
          <w:sz w:val="24"/>
          <w:szCs w:val="24"/>
        </w:rPr>
      </w:pPr>
    </w:p>
    <w:p w14:paraId="72A29C15" w14:textId="7F7A1FDE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9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What are the EKG findings in local anesthesia toxicity?</w:t>
      </w:r>
    </w:p>
    <w:p w14:paraId="634ABFFF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45B488E8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Narrow QRS, Bradycardia, Hypertension</w:t>
      </w:r>
    </w:p>
    <w:p w14:paraId="39F4FC01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Narrow QRS, Tachycardia, Hypertension</w:t>
      </w:r>
    </w:p>
    <w:p w14:paraId="06749665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Wide QRS, Tachycardia, Hypotension</w:t>
      </w:r>
    </w:p>
    <w:p w14:paraId="41BA66F9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Wide QRS, Bradycardia, Hypotension</w:t>
      </w:r>
    </w:p>
    <w:p w14:paraId="4B1CE0C9" w14:textId="77777777" w:rsidR="0009064B" w:rsidRDefault="0009064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3633431" w14:textId="0B257CFD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lastRenderedPageBreak/>
        <w:t>10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When using 0.5% Ropivacaine for a block, what is the expected onset time for the block to begin working?</w:t>
      </w:r>
    </w:p>
    <w:p w14:paraId="4FD61B55" w14:textId="77777777" w:rsidR="00CF7761" w:rsidRPr="006605C9" w:rsidRDefault="00CF7761" w:rsidP="00CF7761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3E37C6B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15-30 min</w:t>
      </w:r>
    </w:p>
    <w:p w14:paraId="29290E55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10-15 min</w:t>
      </w:r>
    </w:p>
    <w:p w14:paraId="27179737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5-10 min</w:t>
      </w:r>
    </w:p>
    <w:p w14:paraId="4F10E5A2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Less than 5 min</w:t>
      </w:r>
    </w:p>
    <w:p w14:paraId="56464AB9" w14:textId="7ED8664E" w:rsidR="00CF7761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4ED9A968" w14:textId="77777777" w:rsidR="0009064B" w:rsidRPr="006605C9" w:rsidRDefault="0009064B" w:rsidP="00CF7761">
      <w:pPr>
        <w:spacing w:after="0"/>
        <w:rPr>
          <w:rFonts w:ascii="Arial" w:hAnsi="Arial" w:cs="Arial"/>
          <w:sz w:val="24"/>
          <w:szCs w:val="24"/>
        </w:rPr>
      </w:pPr>
    </w:p>
    <w:p w14:paraId="55D4E604" w14:textId="3838BAC5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11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What is recommended dose of Lipid Emulsion for a 70 kg lean body weight adult?</w:t>
      </w:r>
    </w:p>
    <w:p w14:paraId="6388F933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18CCF9E3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70 mL</w:t>
      </w:r>
    </w:p>
    <w:p w14:paraId="0A9B4393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100 mL</w:t>
      </w:r>
    </w:p>
    <w:p w14:paraId="017C042C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120 mL</w:t>
      </w:r>
    </w:p>
    <w:p w14:paraId="0DB8AE15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150 mL</w:t>
      </w:r>
    </w:p>
    <w:p w14:paraId="00FB018C" w14:textId="7410D823" w:rsidR="00CF7761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4540B186" w14:textId="77777777" w:rsidR="0009064B" w:rsidRPr="006605C9" w:rsidRDefault="0009064B" w:rsidP="00CF7761">
      <w:pPr>
        <w:spacing w:after="0"/>
        <w:rPr>
          <w:rFonts w:ascii="Arial" w:hAnsi="Arial" w:cs="Arial"/>
          <w:sz w:val="24"/>
          <w:szCs w:val="24"/>
        </w:rPr>
      </w:pPr>
    </w:p>
    <w:p w14:paraId="38771364" w14:textId="7361EEA1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12.</w:t>
      </w:r>
      <w:r w:rsidR="0009064B">
        <w:rPr>
          <w:rFonts w:ascii="Arial" w:hAnsi="Arial" w:cs="Arial"/>
          <w:sz w:val="24"/>
          <w:szCs w:val="24"/>
        </w:rPr>
        <w:t xml:space="preserve"> </w:t>
      </w:r>
      <w:r w:rsidRPr="006605C9">
        <w:rPr>
          <w:rFonts w:ascii="Arial" w:hAnsi="Arial" w:cs="Arial"/>
          <w:sz w:val="24"/>
          <w:szCs w:val="24"/>
        </w:rPr>
        <w:t>Once the needle is through the fascial plane, if you encounter resistance while placing local anesthesia around a nerve bundle you should:</w:t>
      </w:r>
    </w:p>
    <w:p w14:paraId="4B2FB603" w14:textId="77777777" w:rsidR="00CF7761" w:rsidRPr="006605C9" w:rsidRDefault="00CF7761" w:rsidP="00CF7761">
      <w:pPr>
        <w:spacing w:after="0"/>
        <w:rPr>
          <w:rFonts w:ascii="Arial" w:hAnsi="Arial" w:cs="Arial"/>
          <w:sz w:val="24"/>
          <w:szCs w:val="24"/>
        </w:rPr>
      </w:pPr>
    </w:p>
    <w:p w14:paraId="00667426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Push through the resistance</w:t>
      </w:r>
    </w:p>
    <w:p w14:paraId="75828E39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b/>
          <w:bCs/>
          <w:sz w:val="24"/>
          <w:szCs w:val="24"/>
        </w:rPr>
        <w:t>Pull needle back and abandon the block</w:t>
      </w:r>
    </w:p>
    <w:p w14:paraId="2C97184C" w14:textId="77777777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Pull needle back, reposition and then continue the block</w:t>
      </w:r>
    </w:p>
    <w:p w14:paraId="7F26BE8E" w14:textId="0F0C993E" w:rsidR="00CF7761" w:rsidRPr="006605C9" w:rsidRDefault="00CF7761" w:rsidP="00676909">
      <w:pPr>
        <w:spacing w:after="0"/>
        <w:ind w:left="720"/>
        <w:rPr>
          <w:rFonts w:ascii="Arial" w:hAnsi="Arial" w:cs="Arial"/>
          <w:sz w:val="24"/>
          <w:szCs w:val="24"/>
        </w:rPr>
      </w:pPr>
      <w:r w:rsidRPr="006605C9">
        <w:rPr>
          <w:rFonts w:ascii="Arial" w:hAnsi="Arial" w:cs="Arial"/>
          <w:sz w:val="24"/>
          <w:szCs w:val="24"/>
        </w:rPr>
        <w:t>Advance needle 0.5cm farther and push 1 mL of anesthesia</w:t>
      </w:r>
    </w:p>
    <w:sectPr w:rsidR="00CF7761" w:rsidRPr="006605C9" w:rsidSect="0067690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A9000" w14:textId="77777777" w:rsidR="003B2AB5" w:rsidRDefault="003B2AB5" w:rsidP="007B18E8">
      <w:pPr>
        <w:spacing w:after="0" w:line="240" w:lineRule="auto"/>
      </w:pPr>
      <w:r>
        <w:separator/>
      </w:r>
    </w:p>
  </w:endnote>
  <w:endnote w:type="continuationSeparator" w:id="0">
    <w:p w14:paraId="3D851C4D" w14:textId="77777777" w:rsidR="003B2AB5" w:rsidRDefault="003B2AB5" w:rsidP="007B1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C760B9" w14:textId="60C34BFD" w:rsidR="003350D0" w:rsidRDefault="003350D0">
    <w:pPr>
      <w:pStyle w:val="Footer"/>
      <w:jc w:val="right"/>
    </w:pPr>
  </w:p>
  <w:p w14:paraId="2673C676" w14:textId="77777777" w:rsidR="003350D0" w:rsidRDefault="003350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E47C2" w14:textId="77777777" w:rsidR="003B2AB5" w:rsidRDefault="003B2AB5" w:rsidP="007B18E8">
      <w:pPr>
        <w:spacing w:after="0" w:line="240" w:lineRule="auto"/>
      </w:pPr>
      <w:r>
        <w:separator/>
      </w:r>
    </w:p>
  </w:footnote>
  <w:footnote w:type="continuationSeparator" w:id="0">
    <w:p w14:paraId="37DD1E23" w14:textId="77777777" w:rsidR="003B2AB5" w:rsidRDefault="003B2AB5" w:rsidP="007B18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390302"/>
    <w:multiLevelType w:val="hybridMultilevel"/>
    <w:tmpl w:val="4B5ED1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374B"/>
    <w:rsid w:val="00002813"/>
    <w:rsid w:val="00014FD3"/>
    <w:rsid w:val="00023367"/>
    <w:rsid w:val="00035D0D"/>
    <w:rsid w:val="00055D1C"/>
    <w:rsid w:val="00065AB1"/>
    <w:rsid w:val="00077972"/>
    <w:rsid w:val="000864F3"/>
    <w:rsid w:val="0009064B"/>
    <w:rsid w:val="000947EF"/>
    <w:rsid w:val="000A57FB"/>
    <w:rsid w:val="000B3713"/>
    <w:rsid w:val="000B5026"/>
    <w:rsid w:val="000D28D9"/>
    <w:rsid w:val="0010113C"/>
    <w:rsid w:val="00123743"/>
    <w:rsid w:val="00131F85"/>
    <w:rsid w:val="00164AD3"/>
    <w:rsid w:val="00166F6C"/>
    <w:rsid w:val="001739F0"/>
    <w:rsid w:val="001C3771"/>
    <w:rsid w:val="001C54E4"/>
    <w:rsid w:val="001E1C3D"/>
    <w:rsid w:val="001F2454"/>
    <w:rsid w:val="00271946"/>
    <w:rsid w:val="002832F3"/>
    <w:rsid w:val="0029015C"/>
    <w:rsid w:val="002C1BD8"/>
    <w:rsid w:val="002D0683"/>
    <w:rsid w:val="002D6079"/>
    <w:rsid w:val="002F33AC"/>
    <w:rsid w:val="003034C7"/>
    <w:rsid w:val="0031374B"/>
    <w:rsid w:val="00330113"/>
    <w:rsid w:val="003342F1"/>
    <w:rsid w:val="003350D0"/>
    <w:rsid w:val="003635D4"/>
    <w:rsid w:val="00395121"/>
    <w:rsid w:val="003A37E9"/>
    <w:rsid w:val="003B2AB5"/>
    <w:rsid w:val="003F3A2E"/>
    <w:rsid w:val="003F50A5"/>
    <w:rsid w:val="003F6E2B"/>
    <w:rsid w:val="00415AB6"/>
    <w:rsid w:val="004167B0"/>
    <w:rsid w:val="00416CEF"/>
    <w:rsid w:val="00425E30"/>
    <w:rsid w:val="00507400"/>
    <w:rsid w:val="00516EC1"/>
    <w:rsid w:val="00530421"/>
    <w:rsid w:val="00531BBB"/>
    <w:rsid w:val="005344F0"/>
    <w:rsid w:val="005403E3"/>
    <w:rsid w:val="00556FD8"/>
    <w:rsid w:val="00566162"/>
    <w:rsid w:val="00590AFD"/>
    <w:rsid w:val="00591EC2"/>
    <w:rsid w:val="005B7247"/>
    <w:rsid w:val="005C069C"/>
    <w:rsid w:val="005D21F6"/>
    <w:rsid w:val="005D52AD"/>
    <w:rsid w:val="005D5FD2"/>
    <w:rsid w:val="005D6183"/>
    <w:rsid w:val="005E6920"/>
    <w:rsid w:val="005F04BD"/>
    <w:rsid w:val="00644972"/>
    <w:rsid w:val="00657B21"/>
    <w:rsid w:val="006605C9"/>
    <w:rsid w:val="00665711"/>
    <w:rsid w:val="006755C8"/>
    <w:rsid w:val="00676909"/>
    <w:rsid w:val="006D7640"/>
    <w:rsid w:val="00741D4B"/>
    <w:rsid w:val="00782B73"/>
    <w:rsid w:val="007848DB"/>
    <w:rsid w:val="00786086"/>
    <w:rsid w:val="007A496A"/>
    <w:rsid w:val="007B18E8"/>
    <w:rsid w:val="007F3B6B"/>
    <w:rsid w:val="00827856"/>
    <w:rsid w:val="008409C4"/>
    <w:rsid w:val="008622F4"/>
    <w:rsid w:val="00864C84"/>
    <w:rsid w:val="008746AF"/>
    <w:rsid w:val="008758D7"/>
    <w:rsid w:val="00885564"/>
    <w:rsid w:val="0089191A"/>
    <w:rsid w:val="00895739"/>
    <w:rsid w:val="008A610E"/>
    <w:rsid w:val="008B5461"/>
    <w:rsid w:val="008D67B9"/>
    <w:rsid w:val="008E476F"/>
    <w:rsid w:val="00903B08"/>
    <w:rsid w:val="00921335"/>
    <w:rsid w:val="00931E8E"/>
    <w:rsid w:val="00964B7C"/>
    <w:rsid w:val="00982608"/>
    <w:rsid w:val="0098678D"/>
    <w:rsid w:val="009A24D9"/>
    <w:rsid w:val="009B0409"/>
    <w:rsid w:val="009B23D3"/>
    <w:rsid w:val="009D2A15"/>
    <w:rsid w:val="009E6EC4"/>
    <w:rsid w:val="00A01814"/>
    <w:rsid w:val="00A756CD"/>
    <w:rsid w:val="00A9385F"/>
    <w:rsid w:val="00AA6CB9"/>
    <w:rsid w:val="00AB6589"/>
    <w:rsid w:val="00AC6A93"/>
    <w:rsid w:val="00AE52FF"/>
    <w:rsid w:val="00B01D69"/>
    <w:rsid w:val="00B1692E"/>
    <w:rsid w:val="00B2155F"/>
    <w:rsid w:val="00B46CAC"/>
    <w:rsid w:val="00B53978"/>
    <w:rsid w:val="00B56B1F"/>
    <w:rsid w:val="00B71733"/>
    <w:rsid w:val="00B94476"/>
    <w:rsid w:val="00BA55A5"/>
    <w:rsid w:val="00BB4EDE"/>
    <w:rsid w:val="00BC654F"/>
    <w:rsid w:val="00BC72EB"/>
    <w:rsid w:val="00BD12E8"/>
    <w:rsid w:val="00BE13C1"/>
    <w:rsid w:val="00BE22C8"/>
    <w:rsid w:val="00BF3EBB"/>
    <w:rsid w:val="00C2014B"/>
    <w:rsid w:val="00C23EA8"/>
    <w:rsid w:val="00C33BFC"/>
    <w:rsid w:val="00C36B83"/>
    <w:rsid w:val="00C531F7"/>
    <w:rsid w:val="00C73528"/>
    <w:rsid w:val="00C94373"/>
    <w:rsid w:val="00C96D98"/>
    <w:rsid w:val="00CA4A93"/>
    <w:rsid w:val="00CB33EE"/>
    <w:rsid w:val="00CB40F5"/>
    <w:rsid w:val="00CB7375"/>
    <w:rsid w:val="00CC5482"/>
    <w:rsid w:val="00CD3B29"/>
    <w:rsid w:val="00CE572F"/>
    <w:rsid w:val="00CF7761"/>
    <w:rsid w:val="00D65F98"/>
    <w:rsid w:val="00D7260A"/>
    <w:rsid w:val="00DA25BC"/>
    <w:rsid w:val="00DB6DE2"/>
    <w:rsid w:val="00DC4692"/>
    <w:rsid w:val="00DF0F3E"/>
    <w:rsid w:val="00DF1317"/>
    <w:rsid w:val="00E10B56"/>
    <w:rsid w:val="00E27A31"/>
    <w:rsid w:val="00E549ED"/>
    <w:rsid w:val="00E642A7"/>
    <w:rsid w:val="00E72B0B"/>
    <w:rsid w:val="00EC6F41"/>
    <w:rsid w:val="00ED0DF6"/>
    <w:rsid w:val="00ED58AD"/>
    <w:rsid w:val="00F14F8B"/>
    <w:rsid w:val="00F240D9"/>
    <w:rsid w:val="00F313B5"/>
    <w:rsid w:val="00F52F31"/>
    <w:rsid w:val="00F63E0B"/>
    <w:rsid w:val="00F64632"/>
    <w:rsid w:val="00F81C19"/>
    <w:rsid w:val="00F94386"/>
    <w:rsid w:val="00FD3DE9"/>
    <w:rsid w:val="00FD560F"/>
    <w:rsid w:val="00FE5CCA"/>
    <w:rsid w:val="00FF1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94D6"/>
  <w15:chartTrackingRefBased/>
  <w15:docId w15:val="{EDB16699-0C40-4E5A-A0F2-6CD695CD9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3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1374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37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F77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77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776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F77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7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7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B1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8E8"/>
  </w:style>
  <w:style w:type="paragraph" w:styleId="Footer">
    <w:name w:val="footer"/>
    <w:basedOn w:val="Normal"/>
    <w:link w:val="FooterChar"/>
    <w:uiPriority w:val="99"/>
    <w:unhideWhenUsed/>
    <w:rsid w:val="007B1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8E8"/>
  </w:style>
  <w:style w:type="character" w:styleId="LineNumber">
    <w:name w:val="line number"/>
    <w:basedOn w:val="DefaultParagraphFont"/>
    <w:uiPriority w:val="99"/>
    <w:semiHidden/>
    <w:unhideWhenUsed/>
    <w:rsid w:val="005D5F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F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FD2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A57F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57B21"/>
    <w:pPr>
      <w:spacing w:after="0" w:line="240" w:lineRule="auto"/>
    </w:pPr>
  </w:style>
  <w:style w:type="paragraph" w:customStyle="1" w:styleId="Normal1">
    <w:name w:val="Normal1"/>
    <w:basedOn w:val="Normal"/>
    <w:rsid w:val="009E6EC4"/>
    <w:pPr>
      <w:spacing w:after="200" w:line="260" w:lineRule="atLeast"/>
    </w:pPr>
    <w:rPr>
      <w:rFonts w:ascii="Calibri" w:eastAsia="Times New Roman" w:hAnsi="Calibri" w:cs="Times New Roman"/>
    </w:rPr>
  </w:style>
  <w:style w:type="character" w:customStyle="1" w:styleId="normalchar1">
    <w:name w:val="normal__char1"/>
    <w:rsid w:val="009E6EC4"/>
    <w:rPr>
      <w:rFonts w:ascii="Calibri" w:hAnsi="Calibri" w:hint="default"/>
      <w:sz w:val="22"/>
      <w:szCs w:val="22"/>
    </w:rPr>
  </w:style>
  <w:style w:type="paragraph" w:customStyle="1" w:styleId="Body">
    <w:name w:val="Body"/>
    <w:rsid w:val="0009064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Wahl</dc:creator>
  <cp:keywords/>
  <dc:description/>
  <cp:lastModifiedBy>Daniel Reed</cp:lastModifiedBy>
  <cp:revision>3</cp:revision>
  <dcterms:created xsi:type="dcterms:W3CDTF">2019-02-04T22:22:00Z</dcterms:created>
  <dcterms:modified xsi:type="dcterms:W3CDTF">2019-02-04T22:22:00Z</dcterms:modified>
</cp:coreProperties>
</file>